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83E6" w14:textId="77777777" w:rsidR="007664A0" w:rsidRPr="00BE74CF" w:rsidRDefault="007664A0" w:rsidP="007664A0">
      <w:pPr>
        <w:jc w:val="both"/>
        <w:rPr>
          <w:b/>
          <w:bCs/>
          <w:lang w:val="en-US"/>
        </w:rPr>
      </w:pPr>
      <w:r w:rsidRPr="00BE74CF">
        <w:rPr>
          <w:b/>
          <w:bCs/>
          <w:lang w:val="en-US"/>
        </w:rPr>
        <w:t>Hybrid Tau-PET/MRI Study: Quantitative Susceptibility Mapping in Progressive Supranuclear Palsy and Its Correlation with Tau-PET</w:t>
      </w:r>
    </w:p>
    <w:p w14:paraId="1421E750" w14:textId="1C891D22" w:rsidR="00DB7555" w:rsidRPr="00BE74CF" w:rsidRDefault="00DB7555" w:rsidP="00DB7555">
      <w:pPr>
        <w:rPr>
          <w:lang w:val="en-US"/>
        </w:rPr>
      </w:pPr>
      <w:r w:rsidRPr="00BE74CF">
        <w:rPr>
          <w:lang w:val="en-US"/>
        </w:rPr>
        <w:t>Fiona Weih</w:t>
      </w:r>
      <w:r w:rsidRPr="00BE74CF">
        <w:rPr>
          <w:vertAlign w:val="superscript"/>
          <w:lang w:val="en-US"/>
        </w:rPr>
        <w:t>1*</w:t>
      </w:r>
      <w:r w:rsidRPr="00BE74CF">
        <w:rPr>
          <w:lang w:val="en-US"/>
        </w:rPr>
        <w:t>, Michael Rullmann</w:t>
      </w:r>
      <w:r w:rsidRPr="00BE74CF">
        <w:rPr>
          <w:vertAlign w:val="superscript"/>
          <w:lang w:val="en-US"/>
        </w:rPr>
        <w:t>1*</w:t>
      </w:r>
      <w:r w:rsidRPr="00BE74CF">
        <w:rPr>
          <w:lang w:val="en-US"/>
        </w:rPr>
        <w:t>, Dylan Henssen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>, Philipp M. Meyer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>, Thies Jochimsen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>, Andreas Schildan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 xml:space="preserve">, </w:t>
      </w:r>
      <w:r w:rsidR="00466D0D" w:rsidRPr="00BE74CF">
        <w:rPr>
          <w:lang w:val="en-US"/>
        </w:rPr>
        <w:t>Jost-</w:t>
      </w:r>
      <w:r w:rsidRPr="00BE74CF">
        <w:rPr>
          <w:lang w:val="en-US"/>
        </w:rPr>
        <w:t>Julian Rumpf</w:t>
      </w:r>
      <w:r w:rsidRPr="00BE74CF">
        <w:rPr>
          <w:vertAlign w:val="superscript"/>
          <w:lang w:val="en-US"/>
        </w:rPr>
        <w:t>2</w:t>
      </w:r>
      <w:r w:rsidRPr="00BE74CF">
        <w:rPr>
          <w:lang w:val="en-US"/>
        </w:rPr>
        <w:t>, Matthias Brendel</w:t>
      </w:r>
      <w:r w:rsidRPr="00BE74CF">
        <w:rPr>
          <w:vertAlign w:val="superscript"/>
          <w:lang w:val="en-US"/>
        </w:rPr>
        <w:t>3,4, 5</w:t>
      </w:r>
      <w:r w:rsidRPr="00BE74CF">
        <w:rPr>
          <w:lang w:val="en-US"/>
        </w:rPr>
        <w:t>, Matthias L. Schroeter</w:t>
      </w:r>
      <w:r w:rsidRPr="00BE74CF">
        <w:rPr>
          <w:vertAlign w:val="superscript"/>
          <w:lang w:val="en-US"/>
        </w:rPr>
        <w:t>6, 7</w:t>
      </w:r>
      <w:r w:rsidRPr="00BE74CF">
        <w:rPr>
          <w:lang w:val="en-US"/>
        </w:rPr>
        <w:t xml:space="preserve"> Joseph Classen</w:t>
      </w:r>
      <w:r w:rsidRPr="00BE74CF">
        <w:rPr>
          <w:vertAlign w:val="superscript"/>
          <w:lang w:val="en-US"/>
        </w:rPr>
        <w:t>2</w:t>
      </w:r>
      <w:r w:rsidRPr="00BE74CF">
        <w:rPr>
          <w:lang w:val="en-US"/>
        </w:rPr>
        <w:t>, Henryk Barthel</w:t>
      </w:r>
      <w:r w:rsidRPr="00BE74CF">
        <w:rPr>
          <w:vertAlign w:val="superscript"/>
          <w:lang w:val="en-US"/>
        </w:rPr>
        <w:t>1,8</w:t>
      </w:r>
      <w:r w:rsidRPr="00BE74CF">
        <w:rPr>
          <w:lang w:val="en-US"/>
        </w:rPr>
        <w:t>, Osama Sabri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>, Solveig Tiepolt</w:t>
      </w: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 xml:space="preserve"> </w:t>
      </w:r>
    </w:p>
    <w:p w14:paraId="73B39F48" w14:textId="77777777" w:rsidR="00DB7555" w:rsidRPr="00BE74CF" w:rsidRDefault="00DB7555" w:rsidP="00DB7555">
      <w:pPr>
        <w:rPr>
          <w:lang w:val="en-US"/>
        </w:rPr>
      </w:pPr>
      <w:r w:rsidRPr="00BE74CF">
        <w:rPr>
          <w:vertAlign w:val="superscript"/>
          <w:lang w:val="en-US"/>
        </w:rPr>
        <w:t>1</w:t>
      </w:r>
      <w:r w:rsidRPr="00BE74CF">
        <w:rPr>
          <w:lang w:val="en-US"/>
        </w:rPr>
        <w:t xml:space="preserve"> Department of Nuclear Medicine, University of Leipzig, Leipzig, Germany.</w:t>
      </w:r>
    </w:p>
    <w:p w14:paraId="4CF28857" w14:textId="77777777" w:rsidR="00DB7555" w:rsidRPr="00BE74CF" w:rsidRDefault="00DB7555" w:rsidP="00DB7555">
      <w:pPr>
        <w:rPr>
          <w:lang w:val="en-US"/>
        </w:rPr>
      </w:pPr>
      <w:r w:rsidRPr="00BE74CF">
        <w:rPr>
          <w:vertAlign w:val="superscript"/>
          <w:lang w:val="en-US"/>
        </w:rPr>
        <w:t>2</w:t>
      </w:r>
      <w:r w:rsidRPr="00BE74CF">
        <w:rPr>
          <w:lang w:val="en-US"/>
        </w:rPr>
        <w:t xml:space="preserve"> Department of Neurology, University of Leipzig, Leipzig, Germany.</w:t>
      </w:r>
    </w:p>
    <w:p w14:paraId="0F653CC3" w14:textId="77777777" w:rsidR="00DB7555" w:rsidRPr="00BE74CF" w:rsidRDefault="00DB7555" w:rsidP="00DB7555">
      <w:pPr>
        <w:rPr>
          <w:lang w:val="en-US"/>
        </w:rPr>
      </w:pPr>
      <w:r w:rsidRPr="00BE74CF">
        <w:rPr>
          <w:vertAlign w:val="superscript"/>
          <w:lang w:val="en-US"/>
        </w:rPr>
        <w:t>3</w:t>
      </w:r>
      <w:r w:rsidRPr="00BE74CF">
        <w:rPr>
          <w:lang w:val="en-US"/>
        </w:rPr>
        <w:t xml:space="preserve"> Department of Nuclear Medicine, University Hospital of Munich, LMU Munich, Munich, Germany.</w:t>
      </w:r>
    </w:p>
    <w:p w14:paraId="39D8BF6F" w14:textId="77777777" w:rsidR="00DB7555" w:rsidRPr="00BE74CF" w:rsidRDefault="00DB7555" w:rsidP="00DB7555">
      <w:pPr>
        <w:rPr>
          <w:lang w:val="en-US"/>
        </w:rPr>
      </w:pPr>
      <w:r w:rsidRPr="00BE74CF">
        <w:rPr>
          <w:vertAlign w:val="superscript"/>
          <w:lang w:val="en-US"/>
        </w:rPr>
        <w:t>4</w:t>
      </w:r>
      <w:r w:rsidRPr="00BE74CF">
        <w:rPr>
          <w:lang w:val="en-US"/>
        </w:rPr>
        <w:t xml:space="preserve"> Munich Cluster for Systems Neurology (</w:t>
      </w:r>
      <w:proofErr w:type="spellStart"/>
      <w:r w:rsidRPr="00BE74CF">
        <w:rPr>
          <w:lang w:val="en-US"/>
        </w:rPr>
        <w:t>SyNergy</w:t>
      </w:r>
      <w:proofErr w:type="spellEnd"/>
      <w:r w:rsidRPr="00BE74CF">
        <w:rPr>
          <w:lang w:val="en-US"/>
        </w:rPr>
        <w:t>), Munich, Germany</w:t>
      </w:r>
    </w:p>
    <w:p w14:paraId="4B34E0D0" w14:textId="77777777" w:rsidR="00DB7555" w:rsidRPr="00BE74CF" w:rsidRDefault="00DB7555" w:rsidP="00DB7555">
      <w:pPr>
        <w:rPr>
          <w:lang w:val="en-US"/>
        </w:rPr>
      </w:pPr>
      <w:r w:rsidRPr="00BE74CF">
        <w:rPr>
          <w:vertAlign w:val="superscript"/>
          <w:lang w:val="en-US"/>
        </w:rPr>
        <w:t>5</w:t>
      </w:r>
      <w:r w:rsidRPr="00BE74CF">
        <w:rPr>
          <w:lang w:val="en-US"/>
        </w:rPr>
        <w:t xml:space="preserve"> German Center for Neurodegenerative Diseases (DZNE), Munich, Germany</w:t>
      </w:r>
    </w:p>
    <w:p w14:paraId="46A15D16" w14:textId="77777777" w:rsidR="00DB7555" w:rsidRPr="00BE74CF" w:rsidRDefault="00DB7555" w:rsidP="00DB7555">
      <w:pPr>
        <w:rPr>
          <w:szCs w:val="22"/>
          <w:lang w:val="en-GB"/>
        </w:rPr>
      </w:pPr>
      <w:r w:rsidRPr="00BE74CF">
        <w:rPr>
          <w:vertAlign w:val="superscript"/>
          <w:lang w:val="en-US"/>
        </w:rPr>
        <w:t>6</w:t>
      </w:r>
      <w:r w:rsidRPr="00BE74CF">
        <w:rPr>
          <w:lang w:val="en-US"/>
        </w:rPr>
        <w:t xml:space="preserve"> </w:t>
      </w:r>
      <w:r w:rsidRPr="00BE74CF">
        <w:rPr>
          <w:szCs w:val="22"/>
          <w:lang w:val="en-GB"/>
        </w:rPr>
        <w:t>Max Planck Institute for Human Cognitive and Brain Sciences, Leipzig, Germany</w:t>
      </w:r>
    </w:p>
    <w:p w14:paraId="377CE072" w14:textId="484E9D24" w:rsidR="00DB7555" w:rsidRPr="00BE74CF" w:rsidRDefault="00DB7555" w:rsidP="00DB7555">
      <w:pPr>
        <w:pStyle w:val="Kommentartext"/>
        <w:rPr>
          <w:sz w:val="24"/>
          <w:szCs w:val="24"/>
          <w:lang w:val="en-US"/>
        </w:rPr>
      </w:pPr>
      <w:r w:rsidRPr="00BE74CF">
        <w:rPr>
          <w:sz w:val="24"/>
          <w:szCs w:val="28"/>
          <w:vertAlign w:val="superscript"/>
          <w:lang w:val="en-GB"/>
        </w:rPr>
        <w:t>7</w:t>
      </w:r>
      <w:r w:rsidRPr="00BE74CF">
        <w:rPr>
          <w:szCs w:val="22"/>
          <w:lang w:val="en-GB"/>
        </w:rPr>
        <w:t xml:space="preserve"> </w:t>
      </w:r>
      <w:r w:rsidRPr="00BE74CF">
        <w:rPr>
          <w:sz w:val="24"/>
          <w:szCs w:val="24"/>
          <w:lang w:val="en-US"/>
        </w:rPr>
        <w:t>Clinic for Cognitive Neurology, University Hospital Leipzig</w:t>
      </w:r>
      <w:r w:rsidR="00600501" w:rsidRPr="00BE74CF">
        <w:rPr>
          <w:sz w:val="24"/>
          <w:szCs w:val="24"/>
          <w:lang w:val="en-US"/>
        </w:rPr>
        <w:t>, Leipzig, Germany</w:t>
      </w:r>
      <w:r w:rsidRPr="00BE74CF">
        <w:rPr>
          <w:sz w:val="24"/>
          <w:szCs w:val="24"/>
          <w:lang w:val="en-US"/>
        </w:rPr>
        <w:t xml:space="preserve">. </w:t>
      </w:r>
    </w:p>
    <w:p w14:paraId="4CBB4BE2" w14:textId="172B2781" w:rsidR="00DB7555" w:rsidRPr="00BE74CF" w:rsidRDefault="00DB7555" w:rsidP="00DB7555">
      <w:pPr>
        <w:pStyle w:val="Kommentartext"/>
        <w:rPr>
          <w:sz w:val="24"/>
          <w:szCs w:val="24"/>
          <w:lang w:val="en-US"/>
        </w:rPr>
      </w:pPr>
      <w:r w:rsidRPr="00BE74CF">
        <w:rPr>
          <w:sz w:val="24"/>
          <w:szCs w:val="24"/>
          <w:vertAlign w:val="superscript"/>
          <w:lang w:val="en-US"/>
        </w:rPr>
        <w:t xml:space="preserve">8 </w:t>
      </w:r>
      <w:r w:rsidRPr="00BE74CF">
        <w:rPr>
          <w:sz w:val="24"/>
          <w:szCs w:val="24"/>
          <w:lang w:val="en-US"/>
        </w:rPr>
        <w:t xml:space="preserve">Clinic for Nuclear Medicine, City Hospital Dessau, </w:t>
      </w:r>
      <w:r w:rsidR="00600501" w:rsidRPr="00BE74CF">
        <w:rPr>
          <w:sz w:val="24"/>
          <w:szCs w:val="24"/>
          <w:lang w:val="en-US"/>
        </w:rPr>
        <w:t xml:space="preserve">Dessau, </w:t>
      </w:r>
      <w:r w:rsidRPr="00BE74CF">
        <w:rPr>
          <w:sz w:val="24"/>
          <w:szCs w:val="24"/>
          <w:lang w:val="en-US"/>
        </w:rPr>
        <w:t>Germany.</w:t>
      </w:r>
    </w:p>
    <w:p w14:paraId="485AE81B" w14:textId="77777777" w:rsidR="00DB7555" w:rsidRPr="00BE74CF" w:rsidRDefault="00DB7555" w:rsidP="00DB7555">
      <w:pPr>
        <w:pStyle w:val="Kommentartext"/>
        <w:rPr>
          <w:sz w:val="24"/>
          <w:szCs w:val="24"/>
          <w:lang w:val="en-US"/>
        </w:rPr>
      </w:pPr>
    </w:p>
    <w:p w14:paraId="628726D4" w14:textId="77777777" w:rsidR="00DB7555" w:rsidRPr="00BE74CF" w:rsidRDefault="00DB7555" w:rsidP="00DB7555">
      <w:pPr>
        <w:pStyle w:val="Kommentartext"/>
        <w:rPr>
          <w:sz w:val="24"/>
          <w:szCs w:val="24"/>
          <w:lang w:val="en-US"/>
        </w:rPr>
      </w:pPr>
      <w:r w:rsidRPr="00BE74CF">
        <w:rPr>
          <w:sz w:val="24"/>
          <w:szCs w:val="24"/>
          <w:lang w:val="en-US"/>
        </w:rPr>
        <w:t xml:space="preserve">* These authors contributed equally to this work. </w:t>
      </w:r>
    </w:p>
    <w:p w14:paraId="187D4E2A" w14:textId="77777777" w:rsidR="00DB7555" w:rsidRPr="00BE74CF" w:rsidRDefault="00DB7555" w:rsidP="007664A0">
      <w:pPr>
        <w:rPr>
          <w:lang w:val="en-US"/>
        </w:rPr>
      </w:pPr>
    </w:p>
    <w:p w14:paraId="417983CD" w14:textId="75E976BE" w:rsidR="007664A0" w:rsidRPr="00BE74CF" w:rsidRDefault="007664A0" w:rsidP="007664A0">
      <w:pPr>
        <w:rPr>
          <w:lang w:val="en-US"/>
        </w:rPr>
      </w:pPr>
      <w:r w:rsidRPr="00BE74CF">
        <w:rPr>
          <w:lang w:val="en-US"/>
        </w:rPr>
        <w:t>Corresponding author:</w:t>
      </w:r>
    </w:p>
    <w:p w14:paraId="6DC21454" w14:textId="6FD8E604" w:rsidR="007664A0" w:rsidRPr="00BE74CF" w:rsidRDefault="00F96E30" w:rsidP="007664A0">
      <w:pPr>
        <w:rPr>
          <w:lang w:val="en-US"/>
        </w:rPr>
      </w:pPr>
      <w:r w:rsidRPr="00BE74CF">
        <w:rPr>
          <w:lang w:val="en-US"/>
        </w:rPr>
        <w:t>Solveig Tiepolt, Email address: Solveig.tiepolt@medizin.uni-leipzig.de</w:t>
      </w:r>
    </w:p>
    <w:p w14:paraId="4992D7F2" w14:textId="77777777" w:rsidR="007664A0" w:rsidRPr="00BE74CF" w:rsidRDefault="007664A0" w:rsidP="007664A0">
      <w:pPr>
        <w:spacing w:line="259" w:lineRule="auto"/>
        <w:jc w:val="center"/>
        <w:rPr>
          <w:lang w:val="en-GB"/>
        </w:rPr>
      </w:pPr>
    </w:p>
    <w:p w14:paraId="4A84F4D9" w14:textId="77777777" w:rsidR="00DB7555" w:rsidRPr="00BE74CF" w:rsidRDefault="007664A0" w:rsidP="007664A0">
      <w:pPr>
        <w:spacing w:line="259" w:lineRule="auto"/>
        <w:jc w:val="center"/>
        <w:rPr>
          <w:b/>
          <w:lang w:val="en-GB"/>
        </w:rPr>
      </w:pPr>
      <w:r w:rsidRPr="00BE74CF">
        <w:rPr>
          <w:b/>
          <w:lang w:val="en-GB"/>
        </w:rPr>
        <w:t>Supplemental Material</w:t>
      </w:r>
    </w:p>
    <w:p w14:paraId="21733B74" w14:textId="0148377A" w:rsidR="007664A0" w:rsidRPr="00BE74CF" w:rsidRDefault="007664A0" w:rsidP="00DB7555">
      <w:pPr>
        <w:spacing w:line="259" w:lineRule="auto"/>
        <w:rPr>
          <w:lang w:val="en-GB"/>
        </w:rPr>
      </w:pPr>
      <w:r w:rsidRPr="00BE74CF">
        <w:rPr>
          <w:lang w:val="en-GB"/>
        </w:rPr>
        <w:br w:type="page"/>
      </w:r>
    </w:p>
    <w:p w14:paraId="5CBC9121" w14:textId="0821B33C" w:rsidR="007664A0" w:rsidRPr="00BE74CF" w:rsidRDefault="007664A0" w:rsidP="007664A0">
      <w:pPr>
        <w:pStyle w:val="Beschriftung"/>
        <w:keepNext/>
        <w:rPr>
          <w:color w:val="auto"/>
          <w:lang w:val="en-GB"/>
        </w:rPr>
      </w:pPr>
      <w:r w:rsidRPr="00BE74CF">
        <w:rPr>
          <w:color w:val="auto"/>
          <w:lang w:val="en-GB"/>
        </w:rPr>
        <w:lastRenderedPageBreak/>
        <w:t xml:space="preserve">Supplemental Table </w:t>
      </w:r>
      <w:r w:rsidRPr="00BE74CF">
        <w:rPr>
          <w:color w:val="auto"/>
          <w:lang w:val="en-US"/>
        </w:rPr>
        <w:t>1</w:t>
      </w:r>
      <w:r w:rsidRPr="00BE74CF">
        <w:rPr>
          <w:color w:val="auto"/>
          <w:lang w:val="en-GB"/>
        </w:rPr>
        <w:t>. Group comparison of quantitative susceptibility mapping (QSM</w:t>
      </w:r>
      <w:r w:rsidR="00F2757C" w:rsidRPr="00BE74CF">
        <w:rPr>
          <w:color w:val="auto"/>
          <w:lang w:val="en-GB"/>
        </w:rPr>
        <w:t xml:space="preserve"> [ppm]</w:t>
      </w:r>
      <w:r w:rsidRPr="00BE74CF">
        <w:rPr>
          <w:color w:val="auto"/>
          <w:lang w:val="en-GB"/>
        </w:rPr>
        <w:t xml:space="preserve">) values between healthy controls (HC) and all patients with progressive supranuclear palsy (PSP) including their subtypes showing p-value </w:t>
      </w:r>
      <w:r w:rsidR="004D6231" w:rsidRPr="00BE74CF">
        <w:rPr>
          <w:color w:val="auto"/>
          <w:lang w:val="en-GB"/>
        </w:rPr>
        <w:t xml:space="preserve">and </w:t>
      </w:r>
      <w:r w:rsidR="00DB3893" w:rsidRPr="00BE74CF">
        <w:rPr>
          <w:color w:val="auto"/>
          <w:lang w:val="en-GB"/>
        </w:rPr>
        <w:t>effect size</w:t>
      </w:r>
      <w:r w:rsidR="00C24C7A" w:rsidRPr="00BE74CF">
        <w:rPr>
          <w:color w:val="auto"/>
          <w:lang w:val="en-GB"/>
        </w:rPr>
        <w:t>, derived from the mixed-effects model including age as covariate and subject as a random intercept</w:t>
      </w:r>
      <w:r w:rsidRPr="00BE74CF">
        <w:rPr>
          <w:color w:val="auto"/>
          <w:lang w:val="en-GB"/>
        </w:rPr>
        <w:t>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689"/>
        <w:gridCol w:w="1984"/>
        <w:gridCol w:w="2131"/>
        <w:gridCol w:w="2258"/>
      </w:tblGrid>
      <w:tr w:rsidR="00BE74CF" w:rsidRPr="00BE74CF" w14:paraId="256068A8" w14:textId="77777777" w:rsidTr="00917F44">
        <w:tc>
          <w:tcPr>
            <w:tcW w:w="2689" w:type="dxa"/>
          </w:tcPr>
          <w:p w14:paraId="49187D79" w14:textId="751F91C7" w:rsidR="007664A0" w:rsidRPr="00BE74CF" w:rsidRDefault="00C24C7A" w:rsidP="00917F44">
            <w:pPr>
              <w:rPr>
                <w:b/>
              </w:rPr>
            </w:pPr>
            <w:r w:rsidRPr="00BE74CF">
              <w:rPr>
                <w:b/>
              </w:rPr>
              <w:t>Volume</w:t>
            </w:r>
            <w:r w:rsidR="007664A0" w:rsidRPr="00BE74CF">
              <w:rPr>
                <w:b/>
              </w:rPr>
              <w:t xml:space="preserve"> </w:t>
            </w:r>
            <w:proofErr w:type="spellStart"/>
            <w:r w:rsidR="007664A0" w:rsidRPr="00BE74CF">
              <w:rPr>
                <w:b/>
              </w:rPr>
              <w:t>of</w:t>
            </w:r>
            <w:proofErr w:type="spellEnd"/>
            <w:r w:rsidR="007664A0" w:rsidRPr="00BE74CF">
              <w:rPr>
                <w:b/>
              </w:rPr>
              <w:t xml:space="preserve"> </w:t>
            </w:r>
            <w:proofErr w:type="spellStart"/>
            <w:r w:rsidR="007664A0" w:rsidRPr="00BE74CF">
              <w:rPr>
                <w:b/>
              </w:rPr>
              <w:t>interest</w:t>
            </w:r>
            <w:proofErr w:type="spellEnd"/>
            <w:r w:rsidR="007664A0" w:rsidRPr="00BE74CF">
              <w:rPr>
                <w:b/>
              </w:rPr>
              <w:t xml:space="preserve"> (</w:t>
            </w:r>
            <w:r w:rsidRPr="00BE74CF">
              <w:rPr>
                <w:b/>
              </w:rPr>
              <w:t>V</w:t>
            </w:r>
            <w:r w:rsidR="007664A0" w:rsidRPr="00BE74CF">
              <w:rPr>
                <w:b/>
              </w:rPr>
              <w:t>OI)</w:t>
            </w:r>
          </w:p>
        </w:tc>
        <w:tc>
          <w:tcPr>
            <w:tcW w:w="1984" w:type="dxa"/>
          </w:tcPr>
          <w:p w14:paraId="4B9266AB" w14:textId="4A313AD5" w:rsidR="007664A0" w:rsidRPr="00BE74CF" w:rsidRDefault="00C24C7A" w:rsidP="00917F44">
            <w:pPr>
              <w:rPr>
                <w:b/>
                <w:lang w:val="en-US"/>
              </w:rPr>
            </w:pPr>
            <w:r w:rsidRPr="00BE74CF">
              <w:rPr>
                <w:b/>
                <w:lang w:val="en-US"/>
              </w:rPr>
              <w:t>HC vs. PSP-RS</w:t>
            </w:r>
          </w:p>
        </w:tc>
        <w:tc>
          <w:tcPr>
            <w:tcW w:w="2131" w:type="dxa"/>
          </w:tcPr>
          <w:p w14:paraId="4A79948C" w14:textId="4279999B" w:rsidR="007664A0" w:rsidRPr="00BE74CF" w:rsidRDefault="00C24C7A" w:rsidP="00917F44">
            <w:pPr>
              <w:rPr>
                <w:b/>
                <w:lang w:val="en-US"/>
              </w:rPr>
            </w:pPr>
            <w:r w:rsidRPr="00BE74CF">
              <w:rPr>
                <w:b/>
                <w:lang w:val="en-US"/>
              </w:rPr>
              <w:t>HC vs. PSP-</w:t>
            </w:r>
            <w:proofErr w:type="spellStart"/>
            <w:r w:rsidRPr="00BE74CF">
              <w:rPr>
                <w:b/>
                <w:lang w:val="en-US"/>
              </w:rPr>
              <w:t>nonRS</w:t>
            </w:r>
            <w:proofErr w:type="spellEnd"/>
          </w:p>
        </w:tc>
        <w:tc>
          <w:tcPr>
            <w:tcW w:w="2258" w:type="dxa"/>
          </w:tcPr>
          <w:p w14:paraId="3544A450" w14:textId="79C255C9" w:rsidR="007664A0" w:rsidRPr="00BE74CF" w:rsidRDefault="00C24C7A" w:rsidP="00917F44">
            <w:pPr>
              <w:rPr>
                <w:b/>
                <w:lang w:val="en-US"/>
              </w:rPr>
            </w:pPr>
            <w:r w:rsidRPr="00BE74CF">
              <w:rPr>
                <w:b/>
                <w:lang w:val="en-US"/>
              </w:rPr>
              <w:t>PSP-RS</w:t>
            </w:r>
            <w:r w:rsidR="00576FD4" w:rsidRPr="00BE74CF">
              <w:rPr>
                <w:b/>
                <w:lang w:val="en-US"/>
              </w:rPr>
              <w:t xml:space="preserve"> vs</w:t>
            </w:r>
            <w:r w:rsidR="007664A0" w:rsidRPr="00BE74CF">
              <w:rPr>
                <w:b/>
                <w:lang w:val="en-US"/>
              </w:rPr>
              <w:t>. PSP-</w:t>
            </w:r>
            <w:proofErr w:type="spellStart"/>
            <w:r w:rsidR="007664A0" w:rsidRPr="00BE74CF">
              <w:rPr>
                <w:b/>
                <w:lang w:val="en-US"/>
              </w:rPr>
              <w:t>nonRS</w:t>
            </w:r>
            <w:proofErr w:type="spellEnd"/>
          </w:p>
        </w:tc>
      </w:tr>
      <w:tr w:rsidR="00BE74CF" w:rsidRPr="00BE74CF" w14:paraId="086D23B6" w14:textId="77777777" w:rsidTr="00B770C2">
        <w:tc>
          <w:tcPr>
            <w:tcW w:w="2689" w:type="dxa"/>
          </w:tcPr>
          <w:p w14:paraId="7E9BB577" w14:textId="77777777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nucleus caudate left</w:t>
            </w:r>
          </w:p>
        </w:tc>
        <w:tc>
          <w:tcPr>
            <w:tcW w:w="1984" w:type="dxa"/>
            <w:vAlign w:val="bottom"/>
          </w:tcPr>
          <w:p w14:paraId="70DAEDAA" w14:textId="77777777" w:rsidR="00C24C7A" w:rsidRPr="00BE74CF" w:rsidRDefault="00C24C7A" w:rsidP="00C24C7A">
            <w:r w:rsidRPr="00BE74CF">
              <w:t>0.06</w:t>
            </w:r>
          </w:p>
          <w:p w14:paraId="368D9E87" w14:textId="21F0736A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83</w:t>
            </w:r>
          </w:p>
        </w:tc>
        <w:tc>
          <w:tcPr>
            <w:tcW w:w="2131" w:type="dxa"/>
            <w:vAlign w:val="bottom"/>
          </w:tcPr>
          <w:p w14:paraId="5115C423" w14:textId="77777777" w:rsidR="00C24C7A" w:rsidRPr="00BE74CF" w:rsidRDefault="00C24C7A" w:rsidP="00C24C7A">
            <w:r w:rsidRPr="00BE74CF">
              <w:t>0.07</w:t>
            </w:r>
          </w:p>
          <w:p w14:paraId="7207641A" w14:textId="23BBFF68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84</w:t>
            </w:r>
          </w:p>
        </w:tc>
        <w:tc>
          <w:tcPr>
            <w:tcW w:w="2258" w:type="dxa"/>
            <w:vAlign w:val="bottom"/>
          </w:tcPr>
          <w:p w14:paraId="4D837A02" w14:textId="77777777" w:rsidR="00C24C7A" w:rsidRPr="00BE74CF" w:rsidRDefault="00C24C7A" w:rsidP="00C24C7A">
            <w:r w:rsidRPr="00BE74CF">
              <w:t>0.89</w:t>
            </w:r>
          </w:p>
          <w:p w14:paraId="20982917" w14:textId="58585991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09</w:t>
            </w:r>
          </w:p>
        </w:tc>
      </w:tr>
      <w:tr w:rsidR="00BE74CF" w:rsidRPr="00BE74CF" w14:paraId="14A82D23" w14:textId="77777777" w:rsidTr="00B770C2">
        <w:tc>
          <w:tcPr>
            <w:tcW w:w="2689" w:type="dxa"/>
          </w:tcPr>
          <w:p w14:paraId="5DFFB41D" w14:textId="77777777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nucleus caudate right</w:t>
            </w:r>
          </w:p>
        </w:tc>
        <w:tc>
          <w:tcPr>
            <w:tcW w:w="1984" w:type="dxa"/>
            <w:vAlign w:val="bottom"/>
          </w:tcPr>
          <w:p w14:paraId="2A7DE00E" w14:textId="77777777" w:rsidR="00C24C7A" w:rsidRPr="00BE74CF" w:rsidRDefault="00C24C7A" w:rsidP="00C24C7A">
            <w:r w:rsidRPr="00BE74CF">
              <w:t>0.62</w:t>
            </w:r>
          </w:p>
          <w:p w14:paraId="35ADA2D0" w14:textId="17579E3F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02</w:t>
            </w:r>
          </w:p>
        </w:tc>
        <w:tc>
          <w:tcPr>
            <w:tcW w:w="2131" w:type="dxa"/>
            <w:vAlign w:val="bottom"/>
          </w:tcPr>
          <w:p w14:paraId="46E859E9" w14:textId="77777777" w:rsidR="00C24C7A" w:rsidRPr="00BE74CF" w:rsidRDefault="00C24C7A" w:rsidP="00C24C7A">
            <w:r w:rsidRPr="00BE74CF">
              <w:t>0.41</w:t>
            </w:r>
          </w:p>
          <w:p w14:paraId="614BDD14" w14:textId="68371AFC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49</w:t>
            </w:r>
          </w:p>
        </w:tc>
        <w:tc>
          <w:tcPr>
            <w:tcW w:w="2258" w:type="dxa"/>
            <w:vAlign w:val="bottom"/>
          </w:tcPr>
          <w:p w14:paraId="15C9C97E" w14:textId="77777777" w:rsidR="00C24C7A" w:rsidRPr="00BE74CF" w:rsidRDefault="00C24C7A" w:rsidP="00C24C7A">
            <w:r w:rsidRPr="00BE74CF">
              <w:t>0.42</w:t>
            </w:r>
          </w:p>
          <w:p w14:paraId="366D281A" w14:textId="3B8B2011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54</w:t>
            </w:r>
          </w:p>
        </w:tc>
      </w:tr>
      <w:tr w:rsidR="00BE74CF" w:rsidRPr="00BE74CF" w14:paraId="5AB4593D" w14:textId="77777777" w:rsidTr="00B770C2">
        <w:tc>
          <w:tcPr>
            <w:tcW w:w="2689" w:type="dxa"/>
          </w:tcPr>
          <w:p w14:paraId="12D85A54" w14:textId="77777777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putamen left</w:t>
            </w:r>
          </w:p>
        </w:tc>
        <w:tc>
          <w:tcPr>
            <w:tcW w:w="1984" w:type="dxa"/>
            <w:vAlign w:val="bottom"/>
          </w:tcPr>
          <w:p w14:paraId="2521F317" w14:textId="77777777" w:rsidR="00C24C7A" w:rsidRPr="00BE74CF" w:rsidRDefault="00C24C7A" w:rsidP="00C24C7A">
            <w:r w:rsidRPr="00BE74CF">
              <w:t>0.50</w:t>
            </w:r>
          </w:p>
          <w:p w14:paraId="110E0E5A" w14:textId="131BD519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1.19</w:t>
            </w:r>
          </w:p>
        </w:tc>
        <w:tc>
          <w:tcPr>
            <w:tcW w:w="2131" w:type="dxa"/>
            <w:vAlign w:val="bottom"/>
          </w:tcPr>
          <w:p w14:paraId="680B5195" w14:textId="77777777" w:rsidR="00C24C7A" w:rsidRPr="00BE74CF" w:rsidRDefault="00C24C7A" w:rsidP="00C24C7A">
            <w:r w:rsidRPr="00BE74CF">
              <w:t>0.77</w:t>
            </w:r>
          </w:p>
          <w:p w14:paraId="63495142" w14:textId="514B83BA" w:rsidR="00C24C7A" w:rsidRPr="00BE74CF" w:rsidRDefault="00C24C7A" w:rsidP="00C24C7A">
            <w:r w:rsidRPr="00BE74CF">
              <w:t>-0.36</w:t>
            </w:r>
          </w:p>
        </w:tc>
        <w:tc>
          <w:tcPr>
            <w:tcW w:w="2258" w:type="dxa"/>
            <w:vAlign w:val="bottom"/>
          </w:tcPr>
          <w:p w14:paraId="101E53B2" w14:textId="77777777" w:rsidR="00C24C7A" w:rsidRPr="00BE74CF" w:rsidRDefault="00C24C7A" w:rsidP="00C24C7A">
            <w:r w:rsidRPr="00BE74CF">
              <w:t>0.31</w:t>
            </w:r>
          </w:p>
          <w:p w14:paraId="0EBF4485" w14:textId="6FA33084" w:rsidR="00C24C7A" w:rsidRPr="00BE74CF" w:rsidRDefault="00C24C7A" w:rsidP="00C24C7A">
            <w:r w:rsidRPr="00BE74CF">
              <w:t>0.98</w:t>
            </w:r>
          </w:p>
        </w:tc>
      </w:tr>
      <w:tr w:rsidR="00BE74CF" w:rsidRPr="00BE74CF" w14:paraId="22B03B61" w14:textId="77777777" w:rsidTr="00B770C2">
        <w:tc>
          <w:tcPr>
            <w:tcW w:w="2689" w:type="dxa"/>
          </w:tcPr>
          <w:p w14:paraId="53D05878" w14:textId="77777777" w:rsidR="00C24C7A" w:rsidRPr="00BE74CF" w:rsidRDefault="00C24C7A" w:rsidP="00C24C7A">
            <w:proofErr w:type="spellStart"/>
            <w:r w:rsidRPr="00BE74CF">
              <w:t>putamen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5A4AF94D" w14:textId="77777777" w:rsidR="00C24C7A" w:rsidRPr="00BE74CF" w:rsidRDefault="00C24C7A" w:rsidP="00C24C7A">
            <w:r w:rsidRPr="00BE74CF">
              <w:t>0.46</w:t>
            </w:r>
          </w:p>
          <w:p w14:paraId="7ADECF3A" w14:textId="532A311E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81</w:t>
            </w:r>
          </w:p>
        </w:tc>
        <w:tc>
          <w:tcPr>
            <w:tcW w:w="2131" w:type="dxa"/>
            <w:vAlign w:val="bottom"/>
          </w:tcPr>
          <w:p w14:paraId="53D4CF88" w14:textId="77777777" w:rsidR="00C24C7A" w:rsidRPr="00BE74CF" w:rsidRDefault="00C24C7A" w:rsidP="00C24C7A">
            <w:r w:rsidRPr="00BE74CF">
              <w:t>0.83</w:t>
            </w:r>
          </w:p>
          <w:p w14:paraId="50C0E9E4" w14:textId="33ACB408" w:rsidR="00C24C7A" w:rsidRPr="00BE74CF" w:rsidRDefault="00C24C7A" w:rsidP="00C24C7A">
            <w:r w:rsidRPr="00BE74CF">
              <w:t>0.07</w:t>
            </w:r>
          </w:p>
        </w:tc>
        <w:tc>
          <w:tcPr>
            <w:tcW w:w="2258" w:type="dxa"/>
            <w:vAlign w:val="bottom"/>
          </w:tcPr>
          <w:p w14:paraId="4558E6FC" w14:textId="77777777" w:rsidR="00C24C7A" w:rsidRPr="00BE74CF" w:rsidRDefault="00C24C7A" w:rsidP="00C24C7A">
            <w:r w:rsidRPr="00BE74CF">
              <w:t>0.10</w:t>
            </w:r>
          </w:p>
          <w:p w14:paraId="13D9B98E" w14:textId="7B87A5AA" w:rsidR="00C24C7A" w:rsidRPr="00BE74CF" w:rsidRDefault="00C24C7A" w:rsidP="00C24C7A">
            <w:r w:rsidRPr="00BE74CF">
              <w:t>1.09</w:t>
            </w:r>
          </w:p>
        </w:tc>
      </w:tr>
      <w:tr w:rsidR="00BE74CF" w:rsidRPr="00BE74CF" w14:paraId="4CF5AAD7" w14:textId="77777777" w:rsidTr="00B770C2">
        <w:tc>
          <w:tcPr>
            <w:tcW w:w="2689" w:type="dxa"/>
          </w:tcPr>
          <w:p w14:paraId="5DE2B3F4" w14:textId="77777777" w:rsidR="00C24C7A" w:rsidRPr="00BE74CF" w:rsidRDefault="00C24C7A" w:rsidP="00C24C7A">
            <w:proofErr w:type="spellStart"/>
            <w:r w:rsidRPr="00BE74CF">
              <w:t>pallidum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left</w:t>
            </w:r>
            <w:proofErr w:type="spellEnd"/>
          </w:p>
        </w:tc>
        <w:tc>
          <w:tcPr>
            <w:tcW w:w="1984" w:type="dxa"/>
            <w:vAlign w:val="bottom"/>
          </w:tcPr>
          <w:p w14:paraId="47359D1F" w14:textId="77777777" w:rsidR="00C24C7A" w:rsidRPr="00BE74CF" w:rsidRDefault="00C24C7A" w:rsidP="00C24C7A">
            <w:r w:rsidRPr="00BE74CF">
              <w:t>0.40</w:t>
            </w:r>
          </w:p>
          <w:p w14:paraId="5D1E8EED" w14:textId="40A4176B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72</w:t>
            </w:r>
          </w:p>
        </w:tc>
        <w:tc>
          <w:tcPr>
            <w:tcW w:w="2131" w:type="dxa"/>
            <w:vAlign w:val="bottom"/>
          </w:tcPr>
          <w:p w14:paraId="61A0A28D" w14:textId="77777777" w:rsidR="00C24C7A" w:rsidRPr="00BE74CF" w:rsidRDefault="00C24C7A" w:rsidP="00C24C7A">
            <w:r w:rsidRPr="00BE74CF">
              <w:t>0.27</w:t>
            </w:r>
          </w:p>
          <w:p w14:paraId="785DFA87" w14:textId="1080D2E6" w:rsidR="00C24C7A" w:rsidRPr="00BE74CF" w:rsidRDefault="00C24C7A" w:rsidP="00C24C7A">
            <w:r w:rsidRPr="00BE74CF">
              <w:t>-0.41</w:t>
            </w:r>
          </w:p>
        </w:tc>
        <w:tc>
          <w:tcPr>
            <w:tcW w:w="2258" w:type="dxa"/>
            <w:vAlign w:val="bottom"/>
          </w:tcPr>
          <w:p w14:paraId="67B31C4F" w14:textId="77777777" w:rsidR="00C24C7A" w:rsidRPr="00BE74CF" w:rsidRDefault="00C24C7A" w:rsidP="00C24C7A">
            <w:r w:rsidRPr="00BE74CF">
              <w:t>0.70</w:t>
            </w:r>
          </w:p>
          <w:p w14:paraId="4861047A" w14:textId="2D442F5E" w:rsidR="00C24C7A" w:rsidRPr="00BE74CF" w:rsidRDefault="00C24C7A" w:rsidP="00C24C7A">
            <w:r w:rsidRPr="00BE74CF">
              <w:t>0.13</w:t>
            </w:r>
          </w:p>
        </w:tc>
      </w:tr>
      <w:tr w:rsidR="00BE74CF" w:rsidRPr="00BE74CF" w14:paraId="7E1C3736" w14:textId="77777777" w:rsidTr="00B770C2">
        <w:tc>
          <w:tcPr>
            <w:tcW w:w="2689" w:type="dxa"/>
          </w:tcPr>
          <w:p w14:paraId="07A7D0E0" w14:textId="77777777" w:rsidR="00C24C7A" w:rsidRPr="00BE74CF" w:rsidRDefault="00C24C7A" w:rsidP="00C24C7A">
            <w:proofErr w:type="spellStart"/>
            <w:r w:rsidRPr="00BE74CF">
              <w:t>pallidum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4C5108CF" w14:textId="77777777" w:rsidR="00C24C7A" w:rsidRPr="00BE74CF" w:rsidRDefault="00C24C7A" w:rsidP="00C24C7A">
            <w:r w:rsidRPr="00BE74CF">
              <w:t>0.08</w:t>
            </w:r>
          </w:p>
          <w:p w14:paraId="4C04E1E3" w14:textId="3BEF6571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1.11</w:t>
            </w:r>
          </w:p>
        </w:tc>
        <w:tc>
          <w:tcPr>
            <w:tcW w:w="2131" w:type="dxa"/>
            <w:vAlign w:val="bottom"/>
          </w:tcPr>
          <w:p w14:paraId="384056E9" w14:textId="77777777" w:rsidR="00C24C7A" w:rsidRPr="00BE74CF" w:rsidRDefault="00C24C7A" w:rsidP="00C24C7A">
            <w:r w:rsidRPr="00BE74CF">
              <w:t>0.19</w:t>
            </w:r>
          </w:p>
          <w:p w14:paraId="725AAA5D" w14:textId="100F6155" w:rsidR="00C24C7A" w:rsidRPr="00BE74CF" w:rsidRDefault="00C24C7A" w:rsidP="00C24C7A">
            <w:r w:rsidRPr="00BE74CF">
              <w:t>-0.48</w:t>
            </w:r>
          </w:p>
        </w:tc>
        <w:tc>
          <w:tcPr>
            <w:tcW w:w="2258" w:type="dxa"/>
            <w:vAlign w:val="bottom"/>
          </w:tcPr>
          <w:p w14:paraId="61E3016C" w14:textId="77777777" w:rsidR="00C24C7A" w:rsidRPr="00BE74CF" w:rsidRDefault="00C24C7A" w:rsidP="00C24C7A">
            <w:r w:rsidRPr="00BE74CF">
              <w:t>0.21</w:t>
            </w:r>
          </w:p>
          <w:p w14:paraId="1B469704" w14:textId="577F622C" w:rsidR="00C24C7A" w:rsidRPr="00BE74CF" w:rsidRDefault="00C24C7A" w:rsidP="00C24C7A">
            <w:r w:rsidRPr="00BE74CF">
              <w:t>0.38</w:t>
            </w:r>
          </w:p>
        </w:tc>
      </w:tr>
      <w:tr w:rsidR="00BE74CF" w:rsidRPr="00BE74CF" w14:paraId="149F657B" w14:textId="77777777" w:rsidTr="00B770C2">
        <w:tc>
          <w:tcPr>
            <w:tcW w:w="2689" w:type="dxa"/>
          </w:tcPr>
          <w:p w14:paraId="1B7F0CC1" w14:textId="77777777" w:rsidR="00C24C7A" w:rsidRPr="00BE74CF" w:rsidRDefault="00C24C7A" w:rsidP="00C24C7A">
            <w:proofErr w:type="spellStart"/>
            <w:r w:rsidRPr="00BE74CF">
              <w:t>red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left</w:t>
            </w:r>
            <w:proofErr w:type="spellEnd"/>
          </w:p>
        </w:tc>
        <w:tc>
          <w:tcPr>
            <w:tcW w:w="1984" w:type="dxa"/>
            <w:vAlign w:val="bottom"/>
          </w:tcPr>
          <w:p w14:paraId="0A0C7C6C" w14:textId="77777777" w:rsidR="00C24C7A" w:rsidRPr="00BE74CF" w:rsidRDefault="00C24C7A" w:rsidP="00C24C7A">
            <w:r w:rsidRPr="00BE74CF">
              <w:t>0.12</w:t>
            </w:r>
          </w:p>
          <w:p w14:paraId="7418FE95" w14:textId="128D1DDD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78</w:t>
            </w:r>
          </w:p>
        </w:tc>
        <w:tc>
          <w:tcPr>
            <w:tcW w:w="2131" w:type="dxa"/>
            <w:vAlign w:val="bottom"/>
          </w:tcPr>
          <w:p w14:paraId="11C4B56C" w14:textId="77777777" w:rsidR="00C24C7A" w:rsidRPr="00BE74CF" w:rsidRDefault="00C24C7A" w:rsidP="00C24C7A">
            <w:r w:rsidRPr="00BE74CF">
              <w:t>0.56</w:t>
            </w:r>
          </w:p>
          <w:p w14:paraId="7DEB9C5A" w14:textId="5019A4D9" w:rsidR="00C24C7A" w:rsidRPr="00BE74CF" w:rsidRDefault="00C24C7A" w:rsidP="00C24C7A">
            <w:r w:rsidRPr="00BE74CF">
              <w:t>-0.33</w:t>
            </w:r>
          </w:p>
        </w:tc>
        <w:tc>
          <w:tcPr>
            <w:tcW w:w="2258" w:type="dxa"/>
            <w:vAlign w:val="bottom"/>
          </w:tcPr>
          <w:p w14:paraId="3279F724" w14:textId="77777777" w:rsidR="00C24C7A" w:rsidRPr="00BE74CF" w:rsidRDefault="00C24C7A" w:rsidP="00C24C7A">
            <w:r w:rsidRPr="00BE74CF">
              <w:t>0.07</w:t>
            </w:r>
          </w:p>
          <w:p w14:paraId="52DA1D35" w14:textId="7E20BAD8" w:rsidR="00C24C7A" w:rsidRPr="00BE74CF" w:rsidRDefault="00C24C7A" w:rsidP="00C24C7A">
            <w:r w:rsidRPr="00BE74CF">
              <w:t>0.61</w:t>
            </w:r>
          </w:p>
        </w:tc>
      </w:tr>
      <w:tr w:rsidR="00BE74CF" w:rsidRPr="00BE74CF" w14:paraId="539B1184" w14:textId="77777777" w:rsidTr="00B770C2">
        <w:tc>
          <w:tcPr>
            <w:tcW w:w="2689" w:type="dxa"/>
          </w:tcPr>
          <w:p w14:paraId="4204D063" w14:textId="77777777" w:rsidR="00C24C7A" w:rsidRPr="00BE74CF" w:rsidRDefault="00C24C7A" w:rsidP="00C24C7A">
            <w:proofErr w:type="spellStart"/>
            <w:r w:rsidRPr="00BE74CF">
              <w:t>red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2C65615B" w14:textId="77777777" w:rsidR="00C24C7A" w:rsidRPr="00BE74CF" w:rsidRDefault="00C24C7A" w:rsidP="00C24C7A">
            <w:r w:rsidRPr="00BE74CF">
              <w:t>0.13</w:t>
            </w:r>
          </w:p>
          <w:p w14:paraId="4DBB425A" w14:textId="2003E0F8" w:rsidR="00C24C7A" w:rsidRPr="00BE74CF" w:rsidRDefault="00C24C7A" w:rsidP="00C24C7A">
            <w:r w:rsidRPr="00BE74CF">
              <w:t>-0.77</w:t>
            </w:r>
          </w:p>
        </w:tc>
        <w:tc>
          <w:tcPr>
            <w:tcW w:w="2131" w:type="dxa"/>
            <w:vAlign w:val="bottom"/>
          </w:tcPr>
          <w:p w14:paraId="67386638" w14:textId="77777777" w:rsidR="00C24C7A" w:rsidRPr="00BE74CF" w:rsidRDefault="00C24C7A" w:rsidP="00C24C7A">
            <w:r w:rsidRPr="00BE74CF">
              <w:t>0.20</w:t>
            </w:r>
          </w:p>
          <w:p w14:paraId="23ED4F1D" w14:textId="278C34B2" w:rsidR="00C24C7A" w:rsidRPr="00BE74CF" w:rsidRDefault="00C24C7A" w:rsidP="00C24C7A">
            <w:r w:rsidRPr="00BE74CF">
              <w:t>-0.63</w:t>
            </w:r>
          </w:p>
        </w:tc>
        <w:tc>
          <w:tcPr>
            <w:tcW w:w="2258" w:type="dxa"/>
            <w:vAlign w:val="bottom"/>
          </w:tcPr>
          <w:p w14:paraId="2F6B7348" w14:textId="77777777" w:rsidR="00C24C7A" w:rsidRPr="00BE74CF" w:rsidRDefault="00C24C7A" w:rsidP="00C24C7A">
            <w:r w:rsidRPr="00BE74CF">
              <w:t>0.33</w:t>
            </w:r>
          </w:p>
          <w:p w14:paraId="6200CBE6" w14:textId="3E744274" w:rsidR="00C24C7A" w:rsidRPr="00BE74CF" w:rsidRDefault="00C24C7A" w:rsidP="00C24C7A">
            <w:r w:rsidRPr="00BE74CF">
              <w:t>0.37</w:t>
            </w:r>
          </w:p>
        </w:tc>
      </w:tr>
      <w:tr w:rsidR="00BE74CF" w:rsidRPr="00BE74CF" w14:paraId="2B983A1B" w14:textId="77777777" w:rsidTr="00B770C2">
        <w:tc>
          <w:tcPr>
            <w:tcW w:w="2689" w:type="dxa"/>
          </w:tcPr>
          <w:p w14:paraId="7EFBE26B" w14:textId="77777777" w:rsidR="00C24C7A" w:rsidRPr="00BE74CF" w:rsidRDefault="00C24C7A" w:rsidP="00C24C7A">
            <w:proofErr w:type="spellStart"/>
            <w:r w:rsidRPr="00BE74CF">
              <w:t>substantia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igra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left</w:t>
            </w:r>
            <w:proofErr w:type="spellEnd"/>
          </w:p>
        </w:tc>
        <w:tc>
          <w:tcPr>
            <w:tcW w:w="1984" w:type="dxa"/>
            <w:vAlign w:val="bottom"/>
          </w:tcPr>
          <w:p w14:paraId="04EB7F86" w14:textId="77777777" w:rsidR="00C24C7A" w:rsidRPr="00BE74CF" w:rsidRDefault="00C24C7A" w:rsidP="00C24C7A">
            <w:r w:rsidRPr="00BE74CF">
              <w:t>0.62</w:t>
            </w:r>
          </w:p>
          <w:p w14:paraId="202A3189" w14:textId="6EAF4D2C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35</w:t>
            </w:r>
          </w:p>
        </w:tc>
        <w:tc>
          <w:tcPr>
            <w:tcW w:w="2131" w:type="dxa"/>
            <w:vAlign w:val="bottom"/>
          </w:tcPr>
          <w:p w14:paraId="31574E5B" w14:textId="77777777" w:rsidR="00C24C7A" w:rsidRPr="00BE74CF" w:rsidRDefault="00C24C7A" w:rsidP="00C24C7A">
            <w:r w:rsidRPr="00BE74CF">
              <w:t>0.24</w:t>
            </w:r>
          </w:p>
          <w:p w14:paraId="0DBB289E" w14:textId="6B29E1C8" w:rsidR="00C24C7A" w:rsidRPr="00BE74CF" w:rsidRDefault="00C24C7A" w:rsidP="00C24C7A">
            <w:r w:rsidRPr="00BE74CF">
              <w:t>-0.36</w:t>
            </w:r>
          </w:p>
        </w:tc>
        <w:tc>
          <w:tcPr>
            <w:tcW w:w="2258" w:type="dxa"/>
            <w:vAlign w:val="bottom"/>
          </w:tcPr>
          <w:p w14:paraId="0B652D37" w14:textId="77777777" w:rsidR="00C24C7A" w:rsidRPr="00BE74CF" w:rsidRDefault="00C24C7A" w:rsidP="00C24C7A">
            <w:r w:rsidRPr="00BE74CF">
              <w:t>0.89</w:t>
            </w:r>
          </w:p>
          <w:p w14:paraId="6011F2B0" w14:textId="6C6ADAB1" w:rsidR="00C24C7A" w:rsidRPr="00BE74CF" w:rsidRDefault="00C24C7A" w:rsidP="00C24C7A">
            <w:r w:rsidRPr="00BE74CF">
              <w:t>-0.04</w:t>
            </w:r>
          </w:p>
        </w:tc>
      </w:tr>
      <w:tr w:rsidR="00BE74CF" w:rsidRPr="00BE74CF" w14:paraId="12C71A5C" w14:textId="77777777" w:rsidTr="00B770C2">
        <w:tc>
          <w:tcPr>
            <w:tcW w:w="2689" w:type="dxa"/>
          </w:tcPr>
          <w:p w14:paraId="09F9F46E" w14:textId="77777777" w:rsidR="00C24C7A" w:rsidRPr="00BE74CF" w:rsidRDefault="00C24C7A" w:rsidP="00C24C7A">
            <w:proofErr w:type="spellStart"/>
            <w:r w:rsidRPr="00BE74CF">
              <w:t>substantia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igra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1F1C5D53" w14:textId="77777777" w:rsidR="00C24C7A" w:rsidRPr="00BE74CF" w:rsidRDefault="00C24C7A" w:rsidP="00C24C7A">
            <w:r w:rsidRPr="00BE74CF">
              <w:t>0.30</w:t>
            </w:r>
          </w:p>
          <w:p w14:paraId="5522D289" w14:textId="2E7AE7A2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0.21</w:t>
            </w:r>
          </w:p>
        </w:tc>
        <w:tc>
          <w:tcPr>
            <w:tcW w:w="2131" w:type="dxa"/>
            <w:vAlign w:val="bottom"/>
          </w:tcPr>
          <w:p w14:paraId="45DE0A05" w14:textId="77777777" w:rsidR="00C24C7A" w:rsidRPr="00BE74CF" w:rsidRDefault="00C24C7A" w:rsidP="00C24C7A">
            <w:r w:rsidRPr="00BE74CF">
              <w:t>0.32</w:t>
            </w:r>
          </w:p>
          <w:p w14:paraId="33F3C2EA" w14:textId="53D3EC7A" w:rsidR="00C24C7A" w:rsidRPr="00BE74CF" w:rsidRDefault="00C24C7A" w:rsidP="00C24C7A">
            <w:r w:rsidRPr="00BE74CF">
              <w:t>-0.37</w:t>
            </w:r>
          </w:p>
        </w:tc>
        <w:tc>
          <w:tcPr>
            <w:tcW w:w="2258" w:type="dxa"/>
            <w:vAlign w:val="bottom"/>
          </w:tcPr>
          <w:p w14:paraId="7F81BB3E" w14:textId="77777777" w:rsidR="00C24C7A" w:rsidRPr="00BE74CF" w:rsidRDefault="00C24C7A" w:rsidP="00C24C7A">
            <w:r w:rsidRPr="00BE74CF">
              <w:t>0.06</w:t>
            </w:r>
          </w:p>
          <w:p w14:paraId="29894920" w14:textId="4388A3C4" w:rsidR="00C24C7A" w:rsidRPr="00BE74CF" w:rsidRDefault="00C24C7A" w:rsidP="00C24C7A">
            <w:r w:rsidRPr="00BE74CF">
              <w:t>-0.53</w:t>
            </w:r>
          </w:p>
        </w:tc>
      </w:tr>
      <w:tr w:rsidR="00BE74CF" w:rsidRPr="00BE74CF" w14:paraId="257A6313" w14:textId="77777777" w:rsidTr="00B770C2">
        <w:tc>
          <w:tcPr>
            <w:tcW w:w="2689" w:type="dxa"/>
          </w:tcPr>
          <w:p w14:paraId="7B4AE4B4" w14:textId="77777777" w:rsidR="00C24C7A" w:rsidRPr="00BE74CF" w:rsidRDefault="00C24C7A" w:rsidP="00C24C7A">
            <w:proofErr w:type="spellStart"/>
            <w:r w:rsidRPr="00BE74CF">
              <w:t>subthalamic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left</w:t>
            </w:r>
            <w:proofErr w:type="spellEnd"/>
          </w:p>
        </w:tc>
        <w:tc>
          <w:tcPr>
            <w:tcW w:w="1984" w:type="dxa"/>
            <w:vAlign w:val="bottom"/>
          </w:tcPr>
          <w:p w14:paraId="09B42D6C" w14:textId="77777777" w:rsidR="00C24C7A" w:rsidRPr="00BE74CF" w:rsidRDefault="00C24C7A" w:rsidP="00C24C7A">
            <w:r w:rsidRPr="00BE74CF">
              <w:t>0.08</w:t>
            </w:r>
          </w:p>
          <w:p w14:paraId="0334D0D2" w14:textId="593BBB3F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86</w:t>
            </w:r>
          </w:p>
        </w:tc>
        <w:tc>
          <w:tcPr>
            <w:tcW w:w="2131" w:type="dxa"/>
            <w:vAlign w:val="bottom"/>
          </w:tcPr>
          <w:p w14:paraId="73306CF9" w14:textId="77777777" w:rsidR="00C24C7A" w:rsidRPr="00BE74CF" w:rsidRDefault="00C24C7A" w:rsidP="00C24C7A">
            <w:r w:rsidRPr="00BE74CF">
              <w:t>0.78</w:t>
            </w:r>
          </w:p>
          <w:p w14:paraId="1C3BAC7B" w14:textId="4042934B" w:rsidR="00C24C7A" w:rsidRPr="00BE74CF" w:rsidRDefault="00C24C7A" w:rsidP="00C24C7A">
            <w:r w:rsidRPr="00BE74CF">
              <w:t>-0.14</w:t>
            </w:r>
          </w:p>
        </w:tc>
        <w:tc>
          <w:tcPr>
            <w:tcW w:w="2258" w:type="dxa"/>
            <w:vAlign w:val="bottom"/>
          </w:tcPr>
          <w:p w14:paraId="4157A938" w14:textId="77777777" w:rsidR="00C24C7A" w:rsidRPr="00BE74CF" w:rsidRDefault="00C24C7A" w:rsidP="00C24C7A">
            <w:r w:rsidRPr="00BE74CF">
              <w:t>0.02*</w:t>
            </w:r>
          </w:p>
          <w:p w14:paraId="3854BA43" w14:textId="036640B8" w:rsidR="00C24C7A" w:rsidRPr="00BE74CF" w:rsidRDefault="00C24C7A" w:rsidP="00C24C7A">
            <w:r w:rsidRPr="00BE74CF">
              <w:t>0.74</w:t>
            </w:r>
          </w:p>
        </w:tc>
      </w:tr>
      <w:tr w:rsidR="00BE74CF" w:rsidRPr="00BE74CF" w14:paraId="61EC8072" w14:textId="77777777" w:rsidTr="00B770C2">
        <w:tc>
          <w:tcPr>
            <w:tcW w:w="2689" w:type="dxa"/>
          </w:tcPr>
          <w:p w14:paraId="6337955C" w14:textId="77777777" w:rsidR="00C24C7A" w:rsidRPr="00BE74CF" w:rsidRDefault="00C24C7A" w:rsidP="00C24C7A">
            <w:proofErr w:type="spellStart"/>
            <w:r w:rsidRPr="00BE74CF">
              <w:t>subthalamic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6E802E42" w14:textId="77777777" w:rsidR="00C24C7A" w:rsidRPr="00BE74CF" w:rsidRDefault="00C24C7A" w:rsidP="00C24C7A">
            <w:r w:rsidRPr="00BE74CF">
              <w:t>0.12</w:t>
            </w:r>
          </w:p>
          <w:p w14:paraId="6669D2DF" w14:textId="6D3A9209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63</w:t>
            </w:r>
          </w:p>
        </w:tc>
        <w:tc>
          <w:tcPr>
            <w:tcW w:w="2131" w:type="dxa"/>
            <w:vAlign w:val="bottom"/>
          </w:tcPr>
          <w:p w14:paraId="4D436C75" w14:textId="77777777" w:rsidR="00C24C7A" w:rsidRPr="00BE74CF" w:rsidRDefault="00C24C7A" w:rsidP="00C24C7A">
            <w:r w:rsidRPr="00BE74CF">
              <w:t>0.91</w:t>
            </w:r>
          </w:p>
          <w:p w14:paraId="04CB96CC" w14:textId="2EA4A995" w:rsidR="00C24C7A" w:rsidRPr="00BE74CF" w:rsidRDefault="00C24C7A" w:rsidP="00C24C7A">
            <w:r w:rsidRPr="00BE74CF">
              <w:t>0</w:t>
            </w:r>
          </w:p>
        </w:tc>
        <w:tc>
          <w:tcPr>
            <w:tcW w:w="2258" w:type="dxa"/>
            <w:vAlign w:val="bottom"/>
          </w:tcPr>
          <w:p w14:paraId="5E082E0B" w14:textId="639E2E1A" w:rsidR="00C24C7A" w:rsidRPr="00BE74CF" w:rsidRDefault="00C24C7A" w:rsidP="00C24C7A">
            <w:r w:rsidRPr="00BE74CF">
              <w:t>0.01</w:t>
            </w:r>
            <w:r w:rsidR="008D73C2" w:rsidRPr="00BE74CF">
              <w:t>*</w:t>
            </w:r>
          </w:p>
          <w:p w14:paraId="1164C529" w14:textId="465B8BFD" w:rsidR="00C24C7A" w:rsidRPr="00BE74CF" w:rsidRDefault="00C24C7A" w:rsidP="00C24C7A">
            <w:r w:rsidRPr="00BE74CF">
              <w:t>0.70</w:t>
            </w:r>
          </w:p>
        </w:tc>
      </w:tr>
      <w:tr w:rsidR="00BE74CF" w:rsidRPr="00BE74CF" w14:paraId="7B35C522" w14:textId="77777777" w:rsidTr="00B770C2">
        <w:tc>
          <w:tcPr>
            <w:tcW w:w="2689" w:type="dxa"/>
          </w:tcPr>
          <w:p w14:paraId="49088B5A" w14:textId="77777777" w:rsidR="00C24C7A" w:rsidRPr="00BE74CF" w:rsidRDefault="00C24C7A" w:rsidP="00C24C7A">
            <w:proofErr w:type="spellStart"/>
            <w:r w:rsidRPr="00BE74CF">
              <w:t>dentate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left</w:t>
            </w:r>
            <w:proofErr w:type="spellEnd"/>
          </w:p>
        </w:tc>
        <w:tc>
          <w:tcPr>
            <w:tcW w:w="1984" w:type="dxa"/>
            <w:vAlign w:val="bottom"/>
          </w:tcPr>
          <w:p w14:paraId="7ADF9DEA" w14:textId="77777777" w:rsidR="00C24C7A" w:rsidRPr="00BE74CF" w:rsidRDefault="00C24C7A" w:rsidP="00C24C7A">
            <w:r w:rsidRPr="00BE74CF">
              <w:t>0.02*</w:t>
            </w:r>
          </w:p>
          <w:p w14:paraId="67D6D1C9" w14:textId="4625A644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1.25</w:t>
            </w:r>
          </w:p>
        </w:tc>
        <w:tc>
          <w:tcPr>
            <w:tcW w:w="2131" w:type="dxa"/>
            <w:vAlign w:val="bottom"/>
          </w:tcPr>
          <w:p w14:paraId="76E5E390" w14:textId="77777777" w:rsidR="00C24C7A" w:rsidRPr="00BE74CF" w:rsidRDefault="00C24C7A" w:rsidP="00C24C7A">
            <w:r w:rsidRPr="00BE74CF">
              <w:t>0.23</w:t>
            </w:r>
          </w:p>
          <w:p w14:paraId="373B00E9" w14:textId="31B1368E" w:rsidR="00C24C7A" w:rsidRPr="00BE74CF" w:rsidRDefault="00C24C7A" w:rsidP="00C24C7A">
            <w:r w:rsidRPr="00BE74CF">
              <w:t>-0.55</w:t>
            </w:r>
          </w:p>
        </w:tc>
        <w:tc>
          <w:tcPr>
            <w:tcW w:w="2258" w:type="dxa"/>
            <w:vAlign w:val="bottom"/>
          </w:tcPr>
          <w:p w14:paraId="1F3AB3D5" w14:textId="22893B2D" w:rsidR="00C24C7A" w:rsidRPr="00BE74CF" w:rsidRDefault="00C24C7A" w:rsidP="00C24C7A">
            <w:r w:rsidRPr="00BE74CF">
              <w:t>0.03</w:t>
            </w:r>
            <w:r w:rsidR="002D1BD0" w:rsidRPr="00BE74CF">
              <w:t>*</w:t>
            </w:r>
          </w:p>
          <w:p w14:paraId="6D9EABE8" w14:textId="6E15A28B" w:rsidR="00C24C7A" w:rsidRPr="00BE74CF" w:rsidRDefault="00C24C7A" w:rsidP="00C24C7A">
            <w:r w:rsidRPr="00BE74CF">
              <w:t>1.02</w:t>
            </w:r>
          </w:p>
        </w:tc>
      </w:tr>
      <w:tr w:rsidR="00BE74CF" w:rsidRPr="00BE74CF" w14:paraId="225CC4A3" w14:textId="77777777" w:rsidTr="00B770C2">
        <w:tc>
          <w:tcPr>
            <w:tcW w:w="2689" w:type="dxa"/>
          </w:tcPr>
          <w:p w14:paraId="58D8B23F" w14:textId="77777777" w:rsidR="00C24C7A" w:rsidRPr="00BE74CF" w:rsidRDefault="00C24C7A" w:rsidP="00C24C7A">
            <w:proofErr w:type="spellStart"/>
            <w:r w:rsidRPr="00BE74CF">
              <w:t>dentate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nucleus</w:t>
            </w:r>
            <w:proofErr w:type="spellEnd"/>
            <w:r w:rsidRPr="00BE74CF">
              <w:t xml:space="preserve"> </w:t>
            </w:r>
            <w:proofErr w:type="spellStart"/>
            <w:r w:rsidRPr="00BE74CF">
              <w:t>right</w:t>
            </w:r>
            <w:proofErr w:type="spellEnd"/>
          </w:p>
        </w:tc>
        <w:tc>
          <w:tcPr>
            <w:tcW w:w="1984" w:type="dxa"/>
            <w:vAlign w:val="bottom"/>
          </w:tcPr>
          <w:p w14:paraId="17617AF0" w14:textId="77777777" w:rsidR="00C24C7A" w:rsidRPr="00BE74CF" w:rsidRDefault="00C24C7A" w:rsidP="00C24C7A">
            <w:r w:rsidRPr="00BE74CF">
              <w:t>0.16</w:t>
            </w:r>
          </w:p>
          <w:p w14:paraId="0C3AEF56" w14:textId="2C3261AF" w:rsidR="00C24C7A" w:rsidRPr="00BE74CF" w:rsidRDefault="00C24C7A" w:rsidP="00C24C7A">
            <w:pPr>
              <w:rPr>
                <w:lang w:val="en-US"/>
              </w:rPr>
            </w:pPr>
            <w:r w:rsidRPr="00BE74CF">
              <w:rPr>
                <w:lang w:val="en-US"/>
              </w:rPr>
              <w:t>-0.55</w:t>
            </w:r>
          </w:p>
        </w:tc>
        <w:tc>
          <w:tcPr>
            <w:tcW w:w="2131" w:type="dxa"/>
            <w:vAlign w:val="bottom"/>
          </w:tcPr>
          <w:p w14:paraId="27346F42" w14:textId="77777777" w:rsidR="00C24C7A" w:rsidRPr="00BE74CF" w:rsidRDefault="00C24C7A" w:rsidP="00C24C7A">
            <w:r w:rsidRPr="00BE74CF">
              <w:t>0.01*</w:t>
            </w:r>
          </w:p>
          <w:p w14:paraId="4BFC5E8E" w14:textId="08F69DB8" w:rsidR="00C24C7A" w:rsidRPr="00BE74CF" w:rsidRDefault="00C24C7A" w:rsidP="00C24C7A">
            <w:r w:rsidRPr="00BE74CF">
              <w:t>-0.87</w:t>
            </w:r>
          </w:p>
        </w:tc>
        <w:tc>
          <w:tcPr>
            <w:tcW w:w="2258" w:type="dxa"/>
            <w:vAlign w:val="bottom"/>
          </w:tcPr>
          <w:p w14:paraId="0575339C" w14:textId="77777777" w:rsidR="00C24C7A" w:rsidRPr="00BE74CF" w:rsidRDefault="00C24C7A" w:rsidP="00C24C7A">
            <w:r w:rsidRPr="00BE74CF">
              <w:t>0.48</w:t>
            </w:r>
          </w:p>
          <w:p w14:paraId="2BC43CC9" w14:textId="2B210AD4" w:rsidR="00C24C7A" w:rsidRPr="00BE74CF" w:rsidRDefault="00C24C7A" w:rsidP="00C24C7A">
            <w:r w:rsidRPr="00BE74CF">
              <w:t>-0.24</w:t>
            </w:r>
          </w:p>
        </w:tc>
      </w:tr>
    </w:tbl>
    <w:p w14:paraId="2F524BF0" w14:textId="489BBA7B" w:rsidR="002C456B" w:rsidRPr="00BE74CF" w:rsidRDefault="00C24C7A">
      <w:pPr>
        <w:rPr>
          <w:lang w:val="en-US"/>
        </w:rPr>
      </w:pPr>
      <w:r w:rsidRPr="00BE74CF">
        <w:rPr>
          <w:lang w:val="en-GB"/>
        </w:rPr>
        <w:t>*FDR-corrected p-values indicate significance after multiple comparison adjustment.</w:t>
      </w:r>
    </w:p>
    <w:sectPr w:rsidR="002C456B" w:rsidRPr="00BE74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KwsDA2MjQwNzM3MjFX0lEKTi0uzszPAykwrAUAdjFLlCwAAAA="/>
  </w:docVars>
  <w:rsids>
    <w:rsidRoot w:val="002928CB"/>
    <w:rsid w:val="00124669"/>
    <w:rsid w:val="001A6597"/>
    <w:rsid w:val="002928CB"/>
    <w:rsid w:val="002C456B"/>
    <w:rsid w:val="002D1BD0"/>
    <w:rsid w:val="004279F2"/>
    <w:rsid w:val="00466D0D"/>
    <w:rsid w:val="004954F2"/>
    <w:rsid w:val="004A1097"/>
    <w:rsid w:val="004D6231"/>
    <w:rsid w:val="00576FD4"/>
    <w:rsid w:val="00600501"/>
    <w:rsid w:val="007215B7"/>
    <w:rsid w:val="007664A0"/>
    <w:rsid w:val="008A252A"/>
    <w:rsid w:val="008D73C2"/>
    <w:rsid w:val="00975104"/>
    <w:rsid w:val="00984A13"/>
    <w:rsid w:val="00BE74CF"/>
    <w:rsid w:val="00C24C7A"/>
    <w:rsid w:val="00CC5B99"/>
    <w:rsid w:val="00DB3893"/>
    <w:rsid w:val="00DB5947"/>
    <w:rsid w:val="00DB7555"/>
    <w:rsid w:val="00E53094"/>
    <w:rsid w:val="00F2757C"/>
    <w:rsid w:val="00F9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EFA4"/>
  <w15:chartTrackingRefBased/>
  <w15:docId w15:val="{1A9BE2B4-EF80-4269-B324-156D8DD6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4A0"/>
    <w:pPr>
      <w:spacing w:line="360" w:lineRule="auto"/>
    </w:pPr>
    <w:rPr>
      <w:rFonts w:ascii="Arial" w:hAnsi="Arial" w:cs="Arial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66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64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64A0"/>
    <w:rPr>
      <w:rFonts w:ascii="Arial" w:hAnsi="Arial" w:cs="Arial"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6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64A0"/>
    <w:rPr>
      <w:rFonts w:ascii="Segoe UI" w:hAnsi="Segoe UI" w:cs="Segoe UI"/>
      <w:kern w:val="2"/>
      <w:sz w:val="18"/>
      <w:szCs w:val="18"/>
      <w14:ligatures w14:val="standardContextual"/>
    </w:rPr>
  </w:style>
  <w:style w:type="table" w:styleId="Tabellenraster">
    <w:name w:val="Table Grid"/>
    <w:basedOn w:val="NormaleTabelle"/>
    <w:uiPriority w:val="39"/>
    <w:rsid w:val="0076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64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DBEAA-995A-4632-B730-54C290809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, Fiona</dc:creator>
  <cp:keywords/>
  <dc:description/>
  <cp:lastModifiedBy>Tiepolt, Solveig</cp:lastModifiedBy>
  <cp:revision>2</cp:revision>
  <dcterms:created xsi:type="dcterms:W3CDTF">2025-09-17T12:13:00Z</dcterms:created>
  <dcterms:modified xsi:type="dcterms:W3CDTF">2025-09-17T12:13:00Z</dcterms:modified>
</cp:coreProperties>
</file>